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9427" w:type="dxa"/>
        <w:tblLook w:val="04A0" w:firstRow="1" w:lastRow="0" w:firstColumn="1" w:lastColumn="0" w:noHBand="0" w:noVBand="1"/>
      </w:tblPr>
      <w:tblGrid>
        <w:gridCol w:w="2518"/>
        <w:gridCol w:w="2303"/>
        <w:gridCol w:w="2303"/>
        <w:gridCol w:w="2303"/>
      </w:tblGrid>
      <w:tr w:rsidR="00B13123" w:rsidRPr="003F607E" w:rsidTr="00CE3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13123" w:rsidRPr="00AE343B" w:rsidRDefault="00B13123" w:rsidP="00CE3EFD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2303" w:type="dxa"/>
            <w:vAlign w:val="center"/>
          </w:tcPr>
          <w:p w:rsidR="00B13123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Whole time period</w:t>
            </w:r>
          </w:p>
          <w:p w:rsidR="00B13123" w:rsidRPr="00AE343B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4-2018</w:t>
            </w:r>
            <w:r w:rsidRPr="00AE343B">
              <w:rPr>
                <w:lang w:val="en-US"/>
              </w:rPr>
              <w:t>(n=69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Time period</w:t>
            </w:r>
          </w:p>
          <w:p w:rsidR="00B13123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014-2016</w:t>
            </w:r>
          </w:p>
          <w:p w:rsidR="00B13123" w:rsidRPr="00AE343B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(n=34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Time period</w:t>
            </w:r>
          </w:p>
          <w:p w:rsidR="00B13123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017-2018</w:t>
            </w:r>
          </w:p>
          <w:p w:rsidR="00B13123" w:rsidRPr="00AE343B" w:rsidRDefault="00B13123" w:rsidP="00CE3EFD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(n=35)</w:t>
            </w:r>
          </w:p>
        </w:tc>
      </w:tr>
      <w:tr w:rsidR="00B13123" w:rsidRPr="003F607E" w:rsidTr="00CE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13123" w:rsidRPr="00AE343B" w:rsidRDefault="00B13123" w:rsidP="00CE3EFD">
            <w:pPr>
              <w:pStyle w:val="Listenabsatz"/>
              <w:ind w:left="0"/>
              <w:rPr>
                <w:lang w:val="en-US"/>
              </w:rPr>
            </w:pPr>
            <w:r w:rsidRPr="00AE343B">
              <w:rPr>
                <w:lang w:val="en-US"/>
              </w:rPr>
              <w:t>3D conformal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2 (31.9%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7 (50.0%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5 (14.3%)</w:t>
            </w:r>
          </w:p>
        </w:tc>
      </w:tr>
      <w:tr w:rsidR="00B13123" w:rsidRPr="003F607E" w:rsidTr="00CE3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13123" w:rsidRDefault="00B13123" w:rsidP="00CE3EFD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High precision photon</w:t>
            </w:r>
          </w:p>
          <w:p w:rsidR="00B13123" w:rsidRPr="00AE343B" w:rsidRDefault="00B13123" w:rsidP="00CE3EFD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(IMRT, VMAT, </w:t>
            </w:r>
            <w:proofErr w:type="spellStart"/>
            <w:r>
              <w:rPr>
                <w:lang w:val="en-US"/>
              </w:rPr>
              <w:t>tomotherapy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2</w:t>
            </w:r>
            <w:r>
              <w:rPr>
                <w:lang w:val="en-US"/>
              </w:rPr>
              <w:t>1 (30.4</w:t>
            </w:r>
            <w:r w:rsidRPr="00AE343B">
              <w:rPr>
                <w:lang w:val="en-US"/>
              </w:rPr>
              <w:t>%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26.5</w:t>
            </w:r>
            <w:r w:rsidRPr="00AE343B">
              <w:rPr>
                <w:lang w:val="en-US"/>
              </w:rPr>
              <w:t>%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34.3</w:t>
            </w:r>
            <w:r w:rsidRPr="00AE343B">
              <w:rPr>
                <w:lang w:val="en-US"/>
              </w:rPr>
              <w:t>%)</w:t>
            </w:r>
          </w:p>
        </w:tc>
      </w:tr>
      <w:tr w:rsidR="00B13123" w:rsidRPr="003F607E" w:rsidTr="00CE3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B13123" w:rsidRPr="00AE343B" w:rsidRDefault="00B13123" w:rsidP="00CE3EFD">
            <w:pPr>
              <w:pStyle w:val="Listenabsatz"/>
              <w:ind w:left="0"/>
              <w:rPr>
                <w:lang w:val="en-US"/>
              </w:rPr>
            </w:pPr>
            <w:r>
              <w:rPr>
                <w:lang w:val="en-US"/>
              </w:rPr>
              <w:t>Proton beam therapy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 xml:space="preserve">26 (37.7%) 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8 (23.5%)</w:t>
            </w:r>
          </w:p>
        </w:tc>
        <w:tc>
          <w:tcPr>
            <w:tcW w:w="2303" w:type="dxa"/>
            <w:vAlign w:val="center"/>
          </w:tcPr>
          <w:p w:rsidR="00B13123" w:rsidRPr="00AE343B" w:rsidRDefault="00B13123" w:rsidP="00CE3EFD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343B">
              <w:rPr>
                <w:lang w:val="en-US"/>
              </w:rPr>
              <w:t>18 (51.4%)</w:t>
            </w:r>
          </w:p>
        </w:tc>
      </w:tr>
    </w:tbl>
    <w:p w:rsidR="00B13123" w:rsidRPr="00AE343B" w:rsidRDefault="0035486A" w:rsidP="00B13123">
      <w:pPr>
        <w:autoSpaceDE w:val="0"/>
        <w:autoSpaceDN w:val="0"/>
        <w:adjustRightInd w:val="0"/>
        <w:spacing w:after="0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Supplemantary</w:t>
      </w:r>
      <w:proofErr w:type="spellEnd"/>
      <w:r>
        <w:rPr>
          <w:rFonts w:cs="Times New Roman"/>
          <w:szCs w:val="20"/>
          <w:lang w:val="en-US"/>
        </w:rPr>
        <w:t xml:space="preserve"> table 1</w:t>
      </w:r>
      <w:r w:rsidR="00B13123" w:rsidRPr="00AE343B">
        <w:rPr>
          <w:rFonts w:cs="Times New Roman"/>
          <w:szCs w:val="20"/>
          <w:lang w:val="en-US"/>
        </w:rPr>
        <w:t>: CSI techniques</w:t>
      </w:r>
    </w:p>
    <w:p w:rsidR="00F00FBB" w:rsidRDefault="00F00FBB">
      <w:bookmarkStart w:id="0" w:name="_GoBack"/>
      <w:bookmarkEnd w:id="0"/>
    </w:p>
    <w:sectPr w:rsidR="00F00F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123"/>
    <w:rsid w:val="0035486A"/>
    <w:rsid w:val="00B13123"/>
    <w:rsid w:val="00F0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31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B13123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131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B131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31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B13123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131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B13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zsch, Stefan</dc:creator>
  <cp:lastModifiedBy>Dietzsch, Stefan</cp:lastModifiedBy>
  <cp:revision>2</cp:revision>
  <dcterms:created xsi:type="dcterms:W3CDTF">2020-03-12T10:58:00Z</dcterms:created>
  <dcterms:modified xsi:type="dcterms:W3CDTF">2020-05-2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